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459DD" w14:textId="376E0D85" w:rsidR="00453E4F" w:rsidRDefault="00CC2FB1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Primer sequences for selected SN</w:t>
      </w:r>
      <w:r w:rsidR="009573EE">
        <w:rPr>
          <w:rFonts w:ascii="Times New Roman" w:hAnsi="Times New Roman" w:cs="Times New Roman"/>
          <w:sz w:val="18"/>
          <w:szCs w:val="18"/>
        </w:rPr>
        <w:t>V</w:t>
      </w:r>
      <w:r>
        <w:rPr>
          <w:rFonts w:ascii="Times New Roman" w:hAnsi="Times New Roman" w:cs="Times New Roman" w:hint="eastAsia"/>
          <w:sz w:val="18"/>
          <w:szCs w:val="18"/>
        </w:rPr>
        <w:t>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137"/>
        <w:gridCol w:w="4393"/>
        <w:gridCol w:w="4501"/>
        <w:gridCol w:w="11"/>
        <w:gridCol w:w="4129"/>
      </w:tblGrid>
      <w:tr w:rsidR="00453E4F" w14:paraId="5A3093BF" w14:textId="77777777" w:rsidTr="006649C9">
        <w:trPr>
          <w:trHeight w:val="303"/>
        </w:trPr>
        <w:tc>
          <w:tcPr>
            <w:tcW w:w="401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28512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155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BECF5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nd-PCRP</w:t>
            </w:r>
          </w:p>
        </w:tc>
        <w:tc>
          <w:tcPr>
            <w:tcW w:w="158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24111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st-PCRP</w:t>
            </w:r>
          </w:p>
        </w:tc>
        <w:tc>
          <w:tcPr>
            <w:tcW w:w="1459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B0A82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E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Q</w:t>
            </w:r>
          </w:p>
        </w:tc>
      </w:tr>
      <w:tr w:rsidR="00453E4F" w14:paraId="36F7D637" w14:textId="77777777" w:rsidTr="006649C9">
        <w:trPr>
          <w:trHeight w:val="9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F8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157232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F8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TGTTGTGCCCAAAGTCAG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44C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TTACTTGTTCTGATGCT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0EE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AGGAAATATCAGCTTGA</w:t>
            </w:r>
          </w:p>
        </w:tc>
      </w:tr>
      <w:tr w:rsidR="00453E4F" w14:paraId="22C76423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C0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889160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10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ATAATGAGAGGAAGTTG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84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TAGATTACATCAGATTC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9DE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AGAAAATCGAACTTTGTG</w:t>
            </w:r>
          </w:p>
        </w:tc>
      </w:tr>
      <w:tr w:rsidR="00453E4F" w14:paraId="5681A1B7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55A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89029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BCD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GCATCTTCGCAGGGTGCT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0BD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CTCTTCTGCGGTCCA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6C5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CACGGCTGGGAGC</w:t>
            </w:r>
          </w:p>
        </w:tc>
      </w:tr>
      <w:tr w:rsidR="00453E4F" w14:paraId="461C3C89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C31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6021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52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AAACCTATTCCCCTGTCT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349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TCTCTCTTGAAACCTGA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2B9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TGAAATTTAATGCTACACAATG</w:t>
            </w:r>
          </w:p>
        </w:tc>
      </w:tr>
      <w:tr w:rsidR="00453E4F" w14:paraId="0C362539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373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15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892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CGCTAGCAAGACCAAAA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618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CCTATTGATCTGGTGGA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849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GACCAAAAGGATTTA</w:t>
            </w:r>
          </w:p>
        </w:tc>
      </w:tr>
      <w:tr w:rsidR="00453E4F" w14:paraId="442ECFE2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B9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26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7E4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CCTGGCTTTAAATCCTC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A30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TGTCTAATTTCTTGGCC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AAE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AAACTCATGCAACTCTG</w:t>
            </w:r>
          </w:p>
        </w:tc>
      </w:tr>
      <w:tr w:rsidR="00453E4F" w14:paraId="12EE7AAE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EFE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527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A8A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CTGTCGATGTTTCCAAT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3DE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CACTGATACCTGTTTTT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C7C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TGAAATTTTAAAGTACTTTTGGT</w:t>
            </w:r>
          </w:p>
        </w:tc>
      </w:tr>
      <w:tr w:rsidR="00453E4F" w14:paraId="4AF14A9F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1BF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13952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63E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TTGCCATGATGAAGTTTG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124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AGACCCCACTCAGCCTACT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FF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TGCATCAGCTGCC</w:t>
            </w:r>
          </w:p>
        </w:tc>
      </w:tr>
      <w:tr w:rsidR="00453E4F" w14:paraId="6EFB0788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8FD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85062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783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AAGTTCTACGCCACAT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3C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GGCCGATAGCCATAATA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4A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GGAAGTTCATGAAA</w:t>
            </w:r>
          </w:p>
        </w:tc>
      </w:tr>
      <w:tr w:rsidR="00453E4F" w14:paraId="3DE38EA8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DE4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30623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E70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GAGTACTGGATAGAG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7E3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GATGGGTCTAATCCCTC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E3E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AGTCCTCTAGTCTAGGT</w:t>
            </w:r>
          </w:p>
        </w:tc>
      </w:tr>
      <w:tr w:rsidR="00453E4F" w14:paraId="5E1730F3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86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11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EFD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ATGTTGTGATGGGCAC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061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TCATAGTTGTTGCAAGCC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968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CGGTGAGAGAAAACTTA</w:t>
            </w:r>
          </w:p>
        </w:tc>
      </w:tr>
      <w:tr w:rsidR="00453E4F" w14:paraId="5E915183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C2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113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1B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AGGTCATTGGAAGCTG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30F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ATGTCTTCCAGTAATGTC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97E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CA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TTTCCTTGTGACA</w:t>
            </w:r>
          </w:p>
        </w:tc>
      </w:tr>
      <w:tr w:rsidR="00453E4F" w14:paraId="75C3A480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F6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69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1D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GAGCGAAGCAGGTCAAA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9A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CCCAAACTTGTGGCTGA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4B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ATTTATTTTTTCAAAAGGTAAAA</w:t>
            </w:r>
          </w:p>
        </w:tc>
      </w:tr>
      <w:tr w:rsidR="00453E4F" w14:paraId="091C44E2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CA5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7674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77F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TAATGTGGTCCAAACAGG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610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GTACCACCCAGCTTAAC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E7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ACAGGGAAGAGATA</w:t>
            </w:r>
          </w:p>
        </w:tc>
      </w:tr>
      <w:tr w:rsidR="00453E4F" w14:paraId="7DB07751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5AD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42480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57C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CTAAGGTTTCACCTCC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83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AGGAGGAAATTGATGC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37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TCCTCCCTCCTTCTCCATGTA</w:t>
            </w:r>
          </w:p>
        </w:tc>
      </w:tr>
      <w:tr w:rsidR="00453E4F" w14:paraId="140964BC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655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64624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5CB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ACATACCTCTGGCATGCT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0B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TGTAGTCCATCTGCCCA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65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GCTGCCACATGA</w:t>
            </w:r>
          </w:p>
        </w:tc>
      </w:tr>
      <w:tr w:rsidR="00453E4F" w14:paraId="67D69259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2D7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7100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8F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CCAAAGGTAACACACAAT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A28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AGAAACAAAGCCATATGA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9D7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ATGTGGTATAAGTGT</w:t>
            </w:r>
          </w:p>
        </w:tc>
      </w:tr>
      <w:tr w:rsidR="00453E4F" w14:paraId="7B9A147E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57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4198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E99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GACCACAATGTTAGGAGG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C9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GGAGAAGGTGAACCATG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FCE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TGTTAGGAGGGTATTTTTA</w:t>
            </w:r>
          </w:p>
        </w:tc>
      </w:tr>
      <w:tr w:rsidR="00453E4F" w14:paraId="7097629F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247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280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3C2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AATACAGCACTGGCATG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8A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ACCCAGCATCGACAATGTA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6F5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GCAGGTGACCA</w:t>
            </w:r>
          </w:p>
        </w:tc>
      </w:tr>
      <w:tr w:rsidR="00453E4F" w14:paraId="460BF621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52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2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1D8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CAGGAGATGAGAATTAA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8E8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TCTGCTTGACAGAAGAG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99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T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TCCTGATTTGGTCCA</w:t>
            </w:r>
          </w:p>
        </w:tc>
      </w:tr>
      <w:tr w:rsidR="00453E4F" w14:paraId="57DA43B1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2C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30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576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CTGCCAAAGAAGAAACAC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8EB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AGATGTTGGAGACGTCTG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039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TATTTACGCTTGAACCTC</w:t>
            </w:r>
          </w:p>
        </w:tc>
      </w:tr>
      <w:tr w:rsidR="00453E4F" w14:paraId="06DC5D10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D1F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0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C3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CAATACAGATCTGGTCGA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00F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TTCTCCCCAAGGAAAT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17F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TGAAGAAGTGCTGA</w:t>
            </w:r>
          </w:p>
        </w:tc>
      </w:tr>
      <w:tr w:rsidR="00453E4F" w14:paraId="308CD39B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EB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3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324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GTGATACATACACAAGG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F93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AAGAGGTTGAAGAAGTG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F0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ATTCTAAATAGTAAGGGAT</w:t>
            </w:r>
          </w:p>
        </w:tc>
      </w:tr>
      <w:tr w:rsidR="00453E4F" w14:paraId="44A83E14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9EB9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495741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4AB4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TCTCAGGAAAGGAGCAAA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0719A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CCTCACATGGTCACTT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70EF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AAGGATGATTTTCATAATAAT</w:t>
            </w:r>
          </w:p>
        </w:tc>
      </w:tr>
      <w:tr w:rsidR="00453E4F" w14:paraId="236BE5AD" w14:textId="77777777" w:rsidTr="006649C9">
        <w:trPr>
          <w:trHeight w:val="288"/>
        </w:trPr>
        <w:tc>
          <w:tcPr>
            <w:tcW w:w="4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6AD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s2115819</w:t>
            </w:r>
          </w:p>
        </w:tc>
        <w:tc>
          <w:tcPr>
            <w:tcW w:w="1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AC2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TTGTGTAACACTGGGATGG</w:t>
            </w:r>
          </w:p>
        </w:tc>
        <w:tc>
          <w:tcPr>
            <w:tcW w:w="15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18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CACAGGAGATTTTAGTTC</w:t>
            </w:r>
          </w:p>
        </w:tc>
        <w:tc>
          <w:tcPr>
            <w:tcW w:w="14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5E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ATGGAAAGGGT</w:t>
            </w:r>
          </w:p>
        </w:tc>
      </w:tr>
      <w:tr w:rsidR="00453E4F" w14:paraId="7F610747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DD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248560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1A2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AATTTGTGTCTTCTGT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5CB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ATTTGAGCTGAGGTCTT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0A6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TGTCTTCTGTTCTCAAAG</w:t>
            </w:r>
          </w:p>
        </w:tc>
      </w:tr>
      <w:tr w:rsidR="00453E4F" w14:paraId="651BF81D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244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4428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B0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AATAATTTTCCCACTA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8FB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CATCGATTCTTGGTGTT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91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ACTATCATTGATTATTTCCC</w:t>
            </w:r>
          </w:p>
        </w:tc>
      </w:tr>
      <w:tr w:rsidR="00453E4F" w14:paraId="19744AFD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5B7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90923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791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TTCTCCATCATCACAGCA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217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CAATCTAGGAGATTCTG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DD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CAGCACATTGGAA</w:t>
            </w:r>
          </w:p>
        </w:tc>
      </w:tr>
      <w:tr w:rsidR="00453E4F" w14:paraId="384F1BCB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86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11045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1D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CACTGATTTCCCTCAAGGT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6F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GTGATGATGGAGAAACA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B50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CCTCAAGGTCATAAA</w:t>
            </w:r>
          </w:p>
        </w:tc>
      </w:tr>
      <w:tr w:rsidR="00453E4F" w14:paraId="4470FC08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FD3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81386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B88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ACGCCCCTTCTTGGTTCA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66C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AAGTCATTGGTTGTGCT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134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CTTGGTTCAGGAGAG</w:t>
            </w:r>
          </w:p>
        </w:tc>
      </w:tr>
      <w:tr w:rsidR="00453E4F" w14:paraId="3AB43D97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A11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641343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BAB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CCAAGTAACTGGGCCACA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67B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GTGCCCAGCCAAAATAAT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35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ACCCAGCTGATTAAAAATT</w:t>
            </w:r>
          </w:p>
        </w:tc>
      </w:tr>
      <w:tr w:rsidR="00453E4F" w14:paraId="5BD9FAB5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A4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07067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740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CCTTCACTAAGCAACTC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A08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AAACCCCCAGTGAAGAAT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A0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A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AAGCAACTCCTTCAACT</w:t>
            </w:r>
          </w:p>
        </w:tc>
      </w:tr>
      <w:tr w:rsidR="00453E4F" w14:paraId="34E0AF16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D5D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521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26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GTTGCAGTTGCCTTTCTT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4A3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GGAATACGTGCTGACACG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E18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G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GGTACCTGGGCT</w:t>
            </w:r>
          </w:p>
        </w:tc>
      </w:tr>
      <w:tr w:rsidR="00453E4F" w14:paraId="1BDCEB56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B2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30628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DF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CCTTTTCCCACTATCTCA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021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ATGTTCTTACAGTTACAG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8F2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GTTGAATTTTCTGATGAAT</w:t>
            </w:r>
          </w:p>
        </w:tc>
      </w:tr>
      <w:tr w:rsidR="00453E4F" w14:paraId="4A3B8DB2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0FD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6255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986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AAGCTCCATCTACCATG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AE2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AATCTTGAGGCTCCTTTC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1EF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CCATGCGTCCTG</w:t>
            </w:r>
          </w:p>
        </w:tc>
      </w:tr>
      <w:tr w:rsidR="00453E4F" w14:paraId="22555171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C6B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47230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7D1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ACCCTATAGCCAGGAGAA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DB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CACAGCAGGCACATAAC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D4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GAGAAGCCTTGA</w:t>
            </w:r>
          </w:p>
        </w:tc>
      </w:tr>
      <w:tr w:rsidR="00453E4F" w14:paraId="6D431C4D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12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5015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9A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TCTCCACTGGGTGGAG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8A9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GAGTCCAGCTGCACTG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392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TCCCAGCAGGAA</w:t>
            </w:r>
          </w:p>
        </w:tc>
      </w:tr>
      <w:tr w:rsidR="00453E4F" w14:paraId="16CD8857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AA5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076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828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AGACAACCCATGGGATGA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54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TGGAATGTACCCACTG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DC5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AAAGTATGTACAGCA</w:t>
            </w:r>
          </w:p>
        </w:tc>
      </w:tr>
      <w:tr w:rsidR="00453E4F" w14:paraId="2CA2B355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34D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9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0D2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AGAGGAAGCTGGAGAAAG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086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GGGTGTTCCGGCAAACT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27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C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CCTCCTCTCTTT</w:t>
            </w:r>
          </w:p>
        </w:tc>
      </w:tr>
      <w:tr w:rsidR="00453E4F" w14:paraId="5996ED87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97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6738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57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GCCAGGTTATCTCTCTAG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8D0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ATTGCACAGCCCATAAG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301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CT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CTTGACCTCTTATGTTCAC</w:t>
            </w:r>
          </w:p>
        </w:tc>
      </w:tr>
      <w:tr w:rsidR="00453E4F" w14:paraId="603B79A6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2CF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10862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8A5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AGGAGCCTTGGAATGGA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76A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CCTCATCAGTGTTTTCG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EE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CAGGGTCCGGCCACA</w:t>
            </w:r>
          </w:p>
        </w:tc>
      </w:tr>
      <w:tr w:rsidR="00453E4F" w14:paraId="7987167A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AE3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09310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71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GTCCCAGCTGAGCCTGT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6B3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TCATAGAAGGCGTAGGT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CCE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TCCTGGCTGGGCCTC</w:t>
            </w:r>
          </w:p>
        </w:tc>
      </w:tr>
      <w:tr w:rsidR="00453E4F" w14:paraId="3A87D286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3A6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819272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A9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CTCGTCCTGGGTGTTTT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B7A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GCTTCCTCATCGACGCC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F54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TCTCCTGCCCC</w:t>
            </w:r>
          </w:p>
        </w:tc>
      </w:tr>
      <w:tr w:rsidR="00453E4F" w14:paraId="6145D509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27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5129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75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GCACATACCAAGGCCA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A30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TCTGAAGTGTGTCCATC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706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GCCAGCACGTCC</w:t>
            </w:r>
          </w:p>
        </w:tc>
      </w:tr>
      <w:tr w:rsidR="00453E4F" w14:paraId="4215E810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A3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5129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CE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TGAAGTGTGTCCATCCTG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D31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ACCAAGGCCAGCACGT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588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TGCTCCCACACT</w:t>
            </w:r>
          </w:p>
        </w:tc>
      </w:tr>
      <w:tr w:rsidR="00453E4F" w14:paraId="64AF7BEF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852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13159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079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CCATCCTGCTCAGGCCAC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B39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CTTCCAAGGTGCCCTGAC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03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GACGAAGGTGAC</w:t>
            </w:r>
          </w:p>
        </w:tc>
      </w:tr>
      <w:tr w:rsidR="00453E4F" w14:paraId="6A0DA06F" w14:textId="77777777" w:rsidTr="006649C9">
        <w:trPr>
          <w:trHeight w:val="303"/>
        </w:trPr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26E9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65852</w:t>
            </w: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89C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CTCCTGGTGGACCTGATG</w:t>
            </w:r>
          </w:p>
        </w:tc>
        <w:tc>
          <w:tcPr>
            <w:tcW w:w="1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2DCD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GAAGTCCACATGCAGCAG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F347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CC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GGCTGCACGCTAC</w:t>
            </w:r>
          </w:p>
        </w:tc>
      </w:tr>
      <w:tr w:rsidR="006649C9" w14:paraId="034AE554" w14:textId="77777777" w:rsidTr="006649C9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D0BA49" w14:textId="77777777" w:rsidR="006649C9" w:rsidRDefault="006649C9" w:rsidP="000261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5123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8754F2" w14:textId="77777777" w:rsidR="006649C9" w:rsidRDefault="006649C9" w:rsidP="000261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AAGCGCAAGTTGTCCTTC</w:t>
            </w:r>
          </w:p>
        </w:tc>
        <w:tc>
          <w:tcPr>
            <w:tcW w:w="159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D273E6" w14:textId="77777777" w:rsidR="006649C9" w:rsidRDefault="006649C9" w:rsidP="000261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AAAGCAGACACGGCCCAC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B509EE" w14:textId="77777777" w:rsidR="006649C9" w:rsidRDefault="006649C9" w:rsidP="000261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G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GGCGCACGGACA</w:t>
            </w:r>
          </w:p>
        </w:tc>
      </w:tr>
    </w:tbl>
    <w:p w14:paraId="6B4C7059" w14:textId="40BE2559" w:rsidR="00453E4F" w:rsidRDefault="00CC2FB1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N</w:t>
      </w:r>
      <w:r w:rsidR="009573EE">
        <w:rPr>
          <w:rFonts w:ascii="Times New Roman" w:hAnsi="Times New Roman" w:cs="Times New Roman"/>
          <w:sz w:val="18"/>
          <w:szCs w:val="18"/>
        </w:rPr>
        <w:t>V</w:t>
      </w:r>
      <w:r w:rsidR="009573EE"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9573EE" w:rsidRPr="009573EE">
        <w:rPr>
          <w:rFonts w:ascii="Times New Roman" w:hAnsi="Times New Roman" w:cs="Times New Roman"/>
          <w:sz w:val="18"/>
          <w:szCs w:val="18"/>
        </w:rPr>
        <w:t>single nucleotide variant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E7F064F" w14:textId="77777777" w:rsidR="00453E4F" w:rsidRDefault="00453E4F"/>
    <w:p w14:paraId="1A21FEE9" w14:textId="77777777" w:rsidR="00453E4F" w:rsidRDefault="00CC2FB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Genotype distribution differences of 26 </w:t>
      </w:r>
      <w:r>
        <w:rPr>
          <w:rFonts w:ascii="Times New Roman" w:hAnsi="Times New Roman" w:cs="Times New Roman" w:hint="eastAsia"/>
          <w:sz w:val="18"/>
          <w:szCs w:val="18"/>
        </w:rPr>
        <w:t>populations</w:t>
      </w:r>
      <w:r>
        <w:rPr>
          <w:rFonts w:ascii="Times New Roman" w:hAnsi="Times New Roman" w:cs="Times New Roman"/>
          <w:sz w:val="18"/>
          <w:szCs w:val="18"/>
        </w:rPr>
        <w:t xml:space="preserve"> co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pared with Yunnan Zhuang</w:t>
      </w:r>
      <w:r>
        <w:rPr>
          <w:rFonts w:ascii="Times New Roman" w:hAnsi="Times New Roman" w:cs="Times New Roman" w:hint="eastAsia"/>
          <w:sz w:val="18"/>
          <w:szCs w:val="18"/>
        </w:rPr>
        <w:t xml:space="preserve"> population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1069"/>
        <w:gridCol w:w="1018"/>
        <w:gridCol w:w="916"/>
        <w:gridCol w:w="918"/>
        <w:gridCol w:w="923"/>
        <w:gridCol w:w="923"/>
        <w:gridCol w:w="957"/>
        <w:gridCol w:w="926"/>
        <w:gridCol w:w="926"/>
        <w:gridCol w:w="926"/>
        <w:gridCol w:w="926"/>
        <w:gridCol w:w="926"/>
        <w:gridCol w:w="926"/>
        <w:gridCol w:w="960"/>
        <w:gridCol w:w="923"/>
      </w:tblGrid>
      <w:tr w:rsidR="00453E4F" w14:paraId="4F0E695A" w14:textId="77777777" w:rsidTr="006649C9">
        <w:trPr>
          <w:trHeight w:val="288"/>
        </w:trPr>
        <w:tc>
          <w:tcPr>
            <w:tcW w:w="37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3CEE0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NP ID</w:t>
            </w:r>
          </w:p>
        </w:tc>
        <w:tc>
          <w:tcPr>
            <w:tcW w:w="35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83B9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s</w:t>
            </w:r>
          </w:p>
        </w:tc>
        <w:tc>
          <w:tcPr>
            <w:tcW w:w="1637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25C8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AS </w:t>
            </w:r>
          </w:p>
        </w:tc>
        <w:tc>
          <w:tcPr>
            <w:tcW w:w="23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42F8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FR 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11B6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R</w:t>
            </w:r>
          </w:p>
        </w:tc>
      </w:tr>
      <w:tr w:rsidR="00453E4F" w14:paraId="3D6CEFA2" w14:textId="77777777" w:rsidTr="006649C9">
        <w:trPr>
          <w:trHeight w:val="300"/>
        </w:trPr>
        <w:tc>
          <w:tcPr>
            <w:tcW w:w="37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6EC93CF" w14:textId="77777777" w:rsidR="00453E4F" w:rsidRDefault="00453E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EF5E8A" w14:textId="77777777" w:rsidR="00453E4F" w:rsidRDefault="00453E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60AB52A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3D4EECA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B</w:t>
            </w:r>
          </w:p>
        </w:tc>
        <w:tc>
          <w:tcPr>
            <w:tcW w:w="32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AD98FC1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6CA6D1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P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E48999D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HV</w:t>
            </w:r>
          </w:p>
        </w:tc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239CEE9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EC3A74B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W</w:t>
            </w:r>
          </w:p>
        </w:tc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2F5E29B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N</w:t>
            </w:r>
          </w:p>
        </w:tc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E031F88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W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8DDB2B2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W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C1D2E1B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67E9AAD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RI</w:t>
            </w:r>
          </w:p>
        </w:tc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200A2A9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M</w:t>
            </w:r>
          </w:p>
        </w:tc>
      </w:tr>
      <w:tr w:rsidR="00453E4F" w14:paraId="485AF65E" w14:textId="77777777" w:rsidTr="006649C9">
        <w:trPr>
          <w:trHeight w:val="288"/>
        </w:trPr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E3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1572325</w:t>
            </w:r>
          </w:p>
        </w:tc>
        <w:tc>
          <w:tcPr>
            <w:tcW w:w="3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3B6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J2</w:t>
            </w:r>
          </w:p>
        </w:tc>
        <w:tc>
          <w:tcPr>
            <w:tcW w:w="3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8FE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598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6 </w:t>
            </w:r>
          </w:p>
        </w:tc>
        <w:tc>
          <w:tcPr>
            <w:tcW w:w="3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43F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56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3C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566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15E-06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FD7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2E-05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B49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6E-05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31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08E-05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CF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1E-04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D5D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0F8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4E-05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314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</w:tr>
      <w:tr w:rsidR="00453E4F" w14:paraId="1687FC71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52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8891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CD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J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518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A4B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0A9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33F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4E-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E85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1D3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7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5E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71E-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3C2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4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9E6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02E-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AC8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45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A7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2E-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993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11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6BB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4 </w:t>
            </w:r>
          </w:p>
        </w:tc>
      </w:tr>
      <w:tr w:rsidR="00453E4F" w14:paraId="4F13F205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395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8902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B0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J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504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794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74B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D8C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589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499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F56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7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533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44E-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CE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9E-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321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6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0BD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7E-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45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3E-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5F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453E4F" w14:paraId="0C7DFEE9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8DE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602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63F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PY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9E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F9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A46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05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38D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5CA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4B6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9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CAD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649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974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34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298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7F1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</w:tr>
      <w:tr w:rsidR="00453E4F" w14:paraId="6041511D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EAC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1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1F6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PY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5C7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CA4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E4D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2C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4D0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93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7E-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47E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90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36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52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3A1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27E-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AE1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C2F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9E-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D3E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31E-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172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9E-04</w:t>
            </w:r>
          </w:p>
        </w:tc>
      </w:tr>
      <w:tr w:rsidR="00453E4F" w14:paraId="2DA59519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C1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2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3C0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PY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D4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75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09D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39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DF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98E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4E-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EA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54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913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6E-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B8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2E-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1A3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6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A8B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5E-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7FC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4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9C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0E-05</w:t>
            </w:r>
          </w:p>
        </w:tc>
      </w:tr>
      <w:tr w:rsidR="00453E4F" w14:paraId="3BC475DD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990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52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7D2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GS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2D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B43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B97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886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D6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08B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28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97F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0E-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DB3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9E-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8E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67E-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5AF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59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A4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2E-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685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4E-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CAF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31E-05</w:t>
            </w:r>
          </w:p>
        </w:tc>
      </w:tr>
      <w:tr w:rsidR="00453E4F" w14:paraId="1C27FE30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71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1395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BED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CNA1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27A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156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E0E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8D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F0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667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0E-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527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2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F6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6E-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E03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0E-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FA8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4E-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5D3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8E-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119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57E-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CFA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1 </w:t>
            </w:r>
          </w:p>
        </w:tc>
      </w:tr>
      <w:tr w:rsidR="00453E4F" w14:paraId="3C6A0C27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35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8506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D1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CNA1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64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9FC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519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AFF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EFA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876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40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D65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C5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A5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AC7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150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093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2E-05</w:t>
            </w:r>
          </w:p>
        </w:tc>
      </w:tr>
      <w:tr w:rsidR="00453E4F" w14:paraId="036C5E67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075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3062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5F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YR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362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2F9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AC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222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38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D36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0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5F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25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93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67F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2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AA9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01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D7A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6E-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BEE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6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048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3 </w:t>
            </w:r>
          </w:p>
        </w:tc>
      </w:tr>
      <w:tr w:rsidR="00453E4F" w14:paraId="61982260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411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11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58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G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D53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BA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29E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79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25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F05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0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3CA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ED0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9E-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DF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2E-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611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9E-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D77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40E-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C7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17E-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EA6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</w:tr>
      <w:tr w:rsidR="00453E4F" w14:paraId="6F797B1B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A15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11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E9C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G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BA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A1F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718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FD2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3E-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060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EE7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7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6CC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0E-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FF8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2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2FC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1E-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5BE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43E-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785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58E-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F1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4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24B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6E-08</w:t>
            </w:r>
          </w:p>
        </w:tc>
      </w:tr>
      <w:tr w:rsidR="00453E4F" w14:paraId="39F51377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AEB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6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C90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H1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A3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43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48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304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FDD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159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137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1B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35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5FC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FE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91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CB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453E4F" w14:paraId="1D7456C9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A19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767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AE4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3A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5E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15E-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792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32E-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A0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2E-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5B4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81E-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E7C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45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110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8E-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92C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81E-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0C7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74E-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2CE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8E-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0EF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50E-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791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2E-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534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5E-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AD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3E-13</w:t>
            </w:r>
          </w:p>
        </w:tc>
      </w:tr>
      <w:tr w:rsidR="00453E4F" w14:paraId="4342C5BB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12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424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66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3A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04B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EB5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D5F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C2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551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771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64E-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E95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5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CB5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74E-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158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3E-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D45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0E-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361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3E-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0A4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72E-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C09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8 </w:t>
            </w:r>
          </w:p>
        </w:tc>
      </w:tr>
      <w:tr w:rsidR="00453E4F" w14:paraId="31AAD462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7A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6462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5D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648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99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0AD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B28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7F0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4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A3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DB7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994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4CD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F7F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C8D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D1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889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9 </w:t>
            </w:r>
          </w:p>
        </w:tc>
      </w:tr>
      <w:tr w:rsidR="00453E4F" w14:paraId="18939F60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910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710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F38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E2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7E-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5C0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6CE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B76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9E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CA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238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8B2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08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101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6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4A6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E5F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6C4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AF4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5 </w:t>
            </w:r>
          </w:p>
        </w:tc>
      </w:tr>
      <w:tr w:rsidR="00453E4F" w14:paraId="312FDF9F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D22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419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2FC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F13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76A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8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078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CE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01F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78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74F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B9B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91D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5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49C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65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4CE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818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C79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0 </w:t>
            </w:r>
          </w:p>
        </w:tc>
      </w:tr>
      <w:tr w:rsidR="00453E4F" w14:paraId="7F8B695E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A29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2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4D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8E3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68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206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AC1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0A6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DF6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5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E92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6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82D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2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4DB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6E-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518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5E-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A5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47E-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95F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09E-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98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78E-27</w:t>
            </w:r>
          </w:p>
        </w:tc>
      </w:tr>
      <w:tr w:rsidR="00453E4F" w14:paraId="389FBBCE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30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4F8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8F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41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81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3FC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215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00B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55E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094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25E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D2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8E-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305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8E-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55F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0E-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0FE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37E-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462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7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C85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2E-24</w:t>
            </w:r>
          </w:p>
        </w:tc>
      </w:tr>
      <w:tr w:rsidR="00453E4F" w14:paraId="23D07D89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98D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432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06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A1D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3AE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7C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598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97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92D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744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C61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508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FB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828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43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9FF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8 </w:t>
            </w:r>
          </w:p>
        </w:tc>
      </w:tr>
      <w:tr w:rsidR="00453E4F" w14:paraId="7D54C00F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B55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391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546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171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8F4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DDF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659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1A1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1E-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C1D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7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75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3E-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0B4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05E-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91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2E-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C1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64E-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581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6E-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125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5E-26</w:t>
            </w:r>
          </w:p>
        </w:tc>
      </w:tr>
      <w:tr w:rsidR="00453E4F" w14:paraId="43584341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58EB5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3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497E6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8279A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80CAE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7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F53A0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6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C072F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0745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1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09A1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98E-0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75F10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AD901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30E-0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7E5CD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4E-0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BC4F5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6E-0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3C8F0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47D1E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8E-0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4BE33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</w:tr>
      <w:tr w:rsidR="00453E4F" w14:paraId="57352DB9" w14:textId="77777777" w:rsidTr="006649C9">
        <w:trPr>
          <w:trHeight w:val="288"/>
        </w:trPr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F2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s1495741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02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562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3E-04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1E9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8 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3D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C07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9 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59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9E-06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35B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2E-05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988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5E-07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48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9E-04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901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63E-05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772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7E-09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41F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BEA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C90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6E-12</w:t>
            </w:r>
          </w:p>
        </w:tc>
      </w:tr>
      <w:tr w:rsidR="00453E4F" w14:paraId="4D313A8A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F3E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1158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2C7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OX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2CD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1D1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9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2E3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BD4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A5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2B5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9E-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98B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51E-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94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34E-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016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74E-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AF8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49E-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73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70E-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FB0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76E-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4DE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00E-17</w:t>
            </w:r>
          </w:p>
        </w:tc>
      </w:tr>
      <w:tr w:rsidR="00453E4F" w14:paraId="4E44618B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97D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2485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3A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B19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BF8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776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AB8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0BF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41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0E-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0FF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8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57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51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DC6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8E-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B36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6E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76C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69E-2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5A2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1E-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5E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8E-11</w:t>
            </w:r>
          </w:p>
        </w:tc>
      </w:tr>
      <w:tr w:rsidR="00453E4F" w14:paraId="2AD43E8F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FC7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442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6D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02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BF2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DF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1B7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034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244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449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CA7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479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7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53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5E6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B49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F1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1E-06</w:t>
            </w:r>
          </w:p>
        </w:tc>
      </w:tr>
      <w:tr w:rsidR="00453E4F" w14:paraId="717AC051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C39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9092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A1A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015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74F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2C6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45B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2BF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9E7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044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1C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3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561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2E-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0E2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42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6E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66E-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619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6E-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B3A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6E-06</w:t>
            </w:r>
          </w:p>
        </w:tc>
      </w:tr>
      <w:tr w:rsidR="00453E4F" w14:paraId="24C28E92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DB8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1104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F7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56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09B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607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8A8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453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551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5E-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7F7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6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B4B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43E-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BA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84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A78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0E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21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2E-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44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1E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0C5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33E-06</w:t>
            </w:r>
          </w:p>
        </w:tc>
      </w:tr>
      <w:tr w:rsidR="00453E4F" w14:paraId="4BAB96E0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41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8138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33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E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C8D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AEA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3E1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C0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7E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DC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AB6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50E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5FC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1A4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46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E0F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AAF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9EE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0 </w:t>
            </w:r>
          </w:p>
        </w:tc>
      </w:tr>
      <w:tr w:rsidR="00453E4F" w14:paraId="3065733B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E79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64134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777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E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2A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1E-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DD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90E-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537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62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80F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17E-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FB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8E-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6BA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F85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B3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D17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87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53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BE9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8A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</w:tr>
      <w:tr w:rsidR="00453E4F" w14:paraId="06865135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6A7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0706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FEE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E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8DF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9FA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DDF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9F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8A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5B6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8E-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2D8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5E-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114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4E-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68B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5E-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4C5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00E-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204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6E-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6E6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0E-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561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3 </w:t>
            </w:r>
          </w:p>
        </w:tc>
      </w:tr>
      <w:tr w:rsidR="00453E4F" w14:paraId="5441EEC8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1A5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52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95B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CNJ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192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3E-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B39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C4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C15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1C4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7D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8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EA5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49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CDA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01E-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274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94E-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B88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4E-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AB3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0E-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A34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78E-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06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52E-07</w:t>
            </w:r>
          </w:p>
        </w:tc>
      </w:tr>
      <w:tr w:rsidR="00453E4F" w14:paraId="6ABC5FBB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526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3062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70B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O1B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52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445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70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FF5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B9F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826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B58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16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6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A2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67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26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DDE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11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8E-06</w:t>
            </w:r>
          </w:p>
        </w:tc>
      </w:tr>
      <w:tr w:rsidR="00453E4F" w14:paraId="62E5139C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84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625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9D6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1A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6B2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D4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306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6A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53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591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C3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F72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8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850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B41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3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5ED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B26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6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FD4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1 </w:t>
            </w:r>
          </w:p>
        </w:tc>
      </w:tr>
      <w:tr w:rsidR="00453E4F" w14:paraId="001E127F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35D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4723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6D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1A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AC1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221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6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5C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02E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27F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484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ECC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A89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5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C2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6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238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28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42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7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61B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77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61C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8E-12</w:t>
            </w:r>
          </w:p>
        </w:tc>
      </w:tr>
      <w:tr w:rsidR="00453E4F" w14:paraId="02DC6F1B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47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501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06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LT1A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579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9C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03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70D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E8E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7E-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EF5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950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FED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1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5B0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71E-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8B4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53E-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396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18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DB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2E-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F77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52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AF1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</w:tr>
      <w:tr w:rsidR="00453E4F" w14:paraId="42E9A8D8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144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07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E8B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0F3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8C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4E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7B0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7F9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4E0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7E-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370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95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105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7E-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8D5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98E-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F6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78E-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55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98E-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445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4E-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720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0 </w:t>
            </w:r>
          </w:p>
        </w:tc>
      </w:tr>
      <w:tr w:rsidR="00453E4F" w14:paraId="2C53485B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32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9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20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D8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4E-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3FA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38E-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F4E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87E-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28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0E-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A36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0E-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DE1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93E-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CD9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76E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BF2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06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BFF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5E-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584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91E-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6FF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6E-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235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08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13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3E-16</w:t>
            </w:r>
          </w:p>
        </w:tc>
      </w:tr>
      <w:tr w:rsidR="00453E4F" w14:paraId="30A90406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95E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673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F7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195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7B8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8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36A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40A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E3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556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38E-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D54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4E-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4A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5E-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64A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7E-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58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19E-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582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5E-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2C3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1E-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998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42E-07</w:t>
            </w:r>
          </w:p>
        </w:tc>
      </w:tr>
      <w:tr w:rsidR="00453E4F" w14:paraId="74F18CD2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193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1086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63C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4F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00F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FF2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7B8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9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A3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C5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01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9A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811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1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949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4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154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91F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D77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5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C9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</w:tr>
      <w:tr w:rsidR="00453E4F" w14:paraId="261FF44C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3BD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0931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822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4F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939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F30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3D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B8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6E-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12E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854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5E-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0C8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6E-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8A8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69E-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29B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4E-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1E5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01E-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B70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6E-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85A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9E-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25C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66E-44</w:t>
            </w:r>
          </w:p>
        </w:tc>
      </w:tr>
      <w:tr w:rsidR="00453E4F" w14:paraId="1500532C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D98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81927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182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A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9EC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45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757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6C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CBF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F8E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8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BF6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DE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544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5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567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1CE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B0C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44A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4E-06</w:t>
            </w:r>
          </w:p>
        </w:tc>
      </w:tr>
      <w:tr w:rsidR="00453E4F" w14:paraId="6810A7EF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81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512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704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19A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815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411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03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823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BEE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D49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B1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871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D68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6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68E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B6D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136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1FF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</w:tr>
      <w:tr w:rsidR="00453E4F" w14:paraId="066D0ACE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62E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512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F58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19A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880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2BC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8C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5DD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613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39E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B64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4C9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F62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3A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2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3E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F9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2A5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:rsidR="00453E4F" w14:paraId="4B34DCBA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2C3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1315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40B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19A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037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EB5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380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53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63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0B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2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7B7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DC8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CF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7E-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EA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7E-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F8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5E-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704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2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6DB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</w:tr>
      <w:tr w:rsidR="00453E4F" w14:paraId="4BA84028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A92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658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38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D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9FD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28C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A8D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448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47E-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07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EC2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1E-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458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9E-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207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94E-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03F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4E-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F8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17E-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758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9E-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EBC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51E-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22C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6E-19</w:t>
            </w:r>
          </w:p>
        </w:tc>
      </w:tr>
      <w:tr w:rsidR="006649C9" w14:paraId="4D64F0F8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B21A06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512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9D0357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CNH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95EC0E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0E-5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8DD1EB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9E-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BAEF87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7E-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83C8A4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7E-5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B4F0B4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9E-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82FAEA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9E-6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E0AE76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05E-5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91BB56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4E-6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CC9D3E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8E-6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B94CE8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9E-6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C84403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8E-6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5F7DC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0E-6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62ABC7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1E-42</w:t>
            </w:r>
          </w:p>
        </w:tc>
      </w:tr>
    </w:tbl>
    <w:p w14:paraId="347D47B7" w14:textId="77777777" w:rsidR="00453E4F" w:rsidRDefault="00453E4F"/>
    <w:p w14:paraId="4535075B" w14:textId="77777777" w:rsidR="00453E4F" w:rsidRDefault="00CC2FB1">
      <w:pPr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Genotype distribution differences of 26 </w:t>
      </w:r>
      <w:r>
        <w:rPr>
          <w:rFonts w:ascii="Times New Roman" w:hAnsi="Times New Roman" w:cs="Times New Roman" w:hint="eastAsia"/>
          <w:sz w:val="18"/>
          <w:szCs w:val="18"/>
        </w:rPr>
        <w:t>populations</w:t>
      </w:r>
      <w:r>
        <w:rPr>
          <w:rFonts w:ascii="Times New Roman" w:hAnsi="Times New Roman" w:cs="Times New Roman"/>
          <w:sz w:val="18"/>
          <w:szCs w:val="18"/>
        </w:rPr>
        <w:t xml:space="preserve"> co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pared with Yunnan Zhuang </w:t>
      </w:r>
      <w:r>
        <w:rPr>
          <w:rFonts w:ascii="Times New Roman" w:hAnsi="Times New Roman" w:cs="Times New Roman" w:hint="eastAsia"/>
          <w:sz w:val="18"/>
          <w:szCs w:val="18"/>
        </w:rPr>
        <w:t xml:space="preserve">population </w:t>
      </w:r>
      <w:r>
        <w:rPr>
          <w:rFonts w:ascii="Times New Roman" w:hAnsi="Times New Roman" w:cs="Times New Roman"/>
          <w:sz w:val="18"/>
          <w:szCs w:val="18"/>
        </w:rPr>
        <w:t>(continue)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1069"/>
        <w:gridCol w:w="1012"/>
        <w:gridCol w:w="907"/>
        <w:gridCol w:w="918"/>
        <w:gridCol w:w="940"/>
        <w:gridCol w:w="923"/>
        <w:gridCol w:w="923"/>
        <w:gridCol w:w="923"/>
        <w:gridCol w:w="923"/>
        <w:gridCol w:w="955"/>
        <w:gridCol w:w="926"/>
        <w:gridCol w:w="926"/>
        <w:gridCol w:w="926"/>
        <w:gridCol w:w="926"/>
        <w:gridCol w:w="966"/>
      </w:tblGrid>
      <w:tr w:rsidR="00453E4F" w14:paraId="71E684B5" w14:textId="77777777" w:rsidTr="006649C9">
        <w:trPr>
          <w:trHeight w:val="288"/>
        </w:trPr>
        <w:tc>
          <w:tcPr>
            <w:tcW w:w="37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67F9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NP ID</w:t>
            </w:r>
          </w:p>
        </w:tc>
        <w:tc>
          <w:tcPr>
            <w:tcW w:w="35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E1AC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s</w:t>
            </w:r>
          </w:p>
        </w:tc>
        <w:tc>
          <w:tcPr>
            <w:tcW w:w="976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F73D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R</w:t>
            </w:r>
          </w:p>
        </w:tc>
        <w:tc>
          <w:tcPr>
            <w:tcW w:w="1641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8C92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R</w:t>
            </w:r>
          </w:p>
        </w:tc>
        <w:tc>
          <w:tcPr>
            <w:tcW w:w="1649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735C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S</w:t>
            </w:r>
          </w:p>
        </w:tc>
      </w:tr>
      <w:tr w:rsidR="00453E4F" w14:paraId="45703401" w14:textId="77777777" w:rsidTr="006649C9">
        <w:trPr>
          <w:trHeight w:val="300"/>
        </w:trPr>
        <w:tc>
          <w:tcPr>
            <w:tcW w:w="3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7E105C" w14:textId="77777777" w:rsidR="00453E4F" w:rsidRDefault="00453E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4675F6" w14:textId="77777777" w:rsidR="00453E4F" w:rsidRDefault="00453E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8281E5B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X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621678C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L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A8E1B36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R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8B6A6AE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U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22546A9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B14BF5A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BR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5FDA036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DF7FA27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SI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D448F65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A3DFED1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H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7656BB3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U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8E16859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JL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A6D129E" w14:textId="77777777" w:rsidR="00453E4F" w:rsidRDefault="00CC2F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</w:t>
            </w:r>
          </w:p>
        </w:tc>
      </w:tr>
      <w:tr w:rsidR="00453E4F" w14:paraId="6660DE34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E6E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15723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EBE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J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01E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57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A6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89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724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257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74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329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4A5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948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92B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E70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812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FEE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B05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453E4F" w14:paraId="1BFEDC2C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555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8891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E73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J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052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460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04C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8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94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DA7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4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05D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7B9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41E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FFA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B2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D26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5F1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5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BC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1 </w:t>
            </w:r>
          </w:p>
        </w:tc>
      </w:tr>
      <w:tr w:rsidR="00453E4F" w14:paraId="10309BAA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3D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8902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B17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J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79F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F0B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AED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57F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DED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D4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39D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C65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2AB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80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11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73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1F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453E4F" w14:paraId="3C8BC0A4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90E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602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37C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PY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8DC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00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118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2A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F49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BB0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96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E88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6C0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E7B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46A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7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69D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AD9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1E-05</w:t>
            </w:r>
          </w:p>
        </w:tc>
      </w:tr>
      <w:tr w:rsidR="00453E4F" w14:paraId="4A0B6929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294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1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1AA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PY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74E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7B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EA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6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E8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2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297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3E-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C45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1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9B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DEF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776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3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E4E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3E-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9C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7E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684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0E-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79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2E-13</w:t>
            </w:r>
          </w:p>
        </w:tc>
      </w:tr>
      <w:tr w:rsidR="00453E4F" w14:paraId="0E235A14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265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2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50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PY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E1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52E-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C55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911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3FC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8B0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5E-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C42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489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0E-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5C1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20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922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0FA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6E-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5A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66E-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426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1E-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1A0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453E4F" w14:paraId="30052346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70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52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6AE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GS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356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72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4E-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21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0DC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01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ED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AF2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874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F6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E24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24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E33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7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51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90B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02E-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DE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2E-05</w:t>
            </w:r>
          </w:p>
        </w:tc>
      </w:tr>
      <w:tr w:rsidR="00453E4F" w14:paraId="1C0DB5B9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02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1395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D2E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CNA1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2B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8B5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7A7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117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64E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440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ED5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AA4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470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8E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104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0D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B9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5 </w:t>
            </w:r>
          </w:p>
        </w:tc>
      </w:tr>
      <w:tr w:rsidR="00453E4F" w14:paraId="1150C2E2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2E5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8506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431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CNA1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574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1E-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A9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07E-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95E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1E2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6FB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4E-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02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7E-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FB7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6F0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7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4F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4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957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7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DA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8E-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BC6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7E-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7BA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10E-09</w:t>
            </w:r>
          </w:p>
        </w:tc>
      </w:tr>
      <w:tr w:rsidR="00453E4F" w14:paraId="36E2466D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01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3062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908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YR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FF6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39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86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C61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54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FB0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14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A9C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886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492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9C8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E42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2CC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:rsidR="00453E4F" w14:paraId="2D5CC5E7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9AA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11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482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G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8BD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5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374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C67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4A2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A27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A97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116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27E-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06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8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BA6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341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87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B1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DA6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42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453E4F" w14:paraId="74EE3B1D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001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11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5B2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G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ABE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9FD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EC4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8E-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377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9E-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716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61E-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27F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7E-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A9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02E-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C4B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28E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42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542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91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895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2E-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2C9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7E-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64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2E-05</w:t>
            </w:r>
          </w:p>
        </w:tc>
      </w:tr>
      <w:tr w:rsidR="00453E4F" w14:paraId="31DBC75E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B6A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6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0CE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H1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7A2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1E-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A5D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54F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4E-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3BE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8E-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10C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94E-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E38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67E-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9D9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12E-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4A0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77E-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DF0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42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5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26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52D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7E-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460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5E-08</w:t>
            </w:r>
          </w:p>
        </w:tc>
      </w:tr>
      <w:tr w:rsidR="00453E4F" w14:paraId="6476E8D9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38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767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B1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3A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D3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5E-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544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9E-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2DC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5E-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43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1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16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01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268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7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81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0E-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A2E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3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A8A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72E-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016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31E-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A3B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7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6E2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0E-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24D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0E-22</w:t>
            </w:r>
          </w:p>
        </w:tc>
      </w:tr>
      <w:tr w:rsidR="00453E4F" w14:paraId="59D3106C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A9E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424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809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3A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2F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55A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0E-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C1F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CF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05E-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55C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6E-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D92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9E-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99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78E-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E93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34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063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71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D0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7D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BDE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0 </w:t>
            </w:r>
          </w:p>
        </w:tc>
      </w:tr>
      <w:tr w:rsidR="00453E4F" w14:paraId="26DE48A3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E05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6462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530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232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B4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C70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398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7A2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3E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CDA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654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ED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BEC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2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BB2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70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84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5E-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065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95E-07</w:t>
            </w:r>
          </w:p>
        </w:tc>
      </w:tr>
      <w:tr w:rsidR="00453E4F" w14:paraId="71371317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6EA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710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DE6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36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C5D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664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BE7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7FD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3AF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EF3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E02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64A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13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03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307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149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8 </w:t>
            </w:r>
          </w:p>
        </w:tc>
      </w:tr>
      <w:tr w:rsidR="00453E4F" w14:paraId="5979C82C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58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419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D5F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2E1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FB4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DB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1CB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B89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A61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72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E08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15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1DD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13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57C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952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:rsidR="00453E4F" w14:paraId="0CB9D1C3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1E3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12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1DB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021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0E-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10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4E-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EB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8E-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3CD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6E-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46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3E-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432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89E-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003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3E-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58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4E-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AEB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9E-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85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68E-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DDA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0E-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F8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16E-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C71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1E-20</w:t>
            </w:r>
          </w:p>
        </w:tc>
      </w:tr>
      <w:tr w:rsidR="00453E4F" w14:paraId="63BBE19F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DF9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3F3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B94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4E-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13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5E-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FBD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8E-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952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4E-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1E4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7E-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7D5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7E-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035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3E-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01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0E-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073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1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C3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73E-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516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06E-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FE4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3E-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375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82E-19</w:t>
            </w:r>
          </w:p>
        </w:tc>
      </w:tr>
      <w:tr w:rsidR="00453E4F" w14:paraId="227D5B56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6D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222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513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C9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A1E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B7A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2EC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491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6F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8C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128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1D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1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7BB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89F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5E-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1BE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4E-07</w:t>
            </w:r>
          </w:p>
        </w:tc>
      </w:tr>
      <w:tr w:rsidR="00453E4F" w14:paraId="6844766D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A89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909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3A3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69E-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1FE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16E-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99F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13E-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6EC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93E-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3D1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5E-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389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2E-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597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31E-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D9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0E-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218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7E-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810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5E-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BCF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2E-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DD2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53E-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C1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2E-22</w:t>
            </w:r>
          </w:p>
        </w:tc>
      </w:tr>
      <w:tr w:rsidR="00453E4F" w14:paraId="1AD20933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80117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9993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2B8C6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B51F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9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95E9B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34C51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78C2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7E-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CFE08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8E-0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E5518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8E-0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7510D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27E-0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12F01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32E-0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90F4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2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F246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8ED0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E8C85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5B0B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</w:tr>
      <w:tr w:rsidR="00453E4F" w14:paraId="2CFD9B95" w14:textId="77777777" w:rsidTr="006649C9">
        <w:trPr>
          <w:trHeight w:val="288"/>
        </w:trPr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B0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s1495741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1F2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EF0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2E-07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29B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4E3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8E-11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846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3E-13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D5C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6E-15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576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63E-16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68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88E-20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449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96E-14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0B0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8E-12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17F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3E-17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212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8E-15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794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09E-21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AE4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6E-19</w:t>
            </w:r>
          </w:p>
        </w:tc>
      </w:tr>
      <w:tr w:rsidR="00453E4F" w14:paraId="5F866B24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690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1158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6A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OX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BC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3E-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168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9E-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55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6E-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01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32E-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E72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6E-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E89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4E-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84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08E-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A9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28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F9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82E-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26A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99E-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938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2E-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B17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0E-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A24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9E-15</w:t>
            </w:r>
          </w:p>
        </w:tc>
      </w:tr>
      <w:tr w:rsidR="00453E4F" w14:paraId="5B5A2110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37F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2485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E50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7B5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71E-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6F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0C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65E-1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2F1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5E-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F9D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8E-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A1D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9E-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8F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3E-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453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3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E24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31E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28E-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633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54E-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5D6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6E-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B8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6E-11</w:t>
            </w:r>
          </w:p>
        </w:tc>
      </w:tr>
      <w:tr w:rsidR="00453E4F" w14:paraId="446E3B15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3A6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442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683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0E4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3E-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7CC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9E-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C6F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9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E86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5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1FE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6C6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2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E38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91E-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23F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2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422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84F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FDC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936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EDF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</w:tr>
      <w:tr w:rsidR="00453E4F" w14:paraId="04EAC2D4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80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9092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23B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CE6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7E-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957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08E-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EC9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89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3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C7D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5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EDD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C77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29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048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79C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982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769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678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7 </w:t>
            </w:r>
          </w:p>
        </w:tc>
      </w:tr>
      <w:tr w:rsidR="00453E4F" w14:paraId="60791790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E5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1104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941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94F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94B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6E-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7FB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8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12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8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5BE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6CF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8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04D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454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12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DC4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CE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0F4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8B8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96F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</w:tr>
      <w:tr w:rsidR="00453E4F" w14:paraId="007ED4B7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DD3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8138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0C2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E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223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97B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AF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DD0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869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9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7DB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3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938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3E-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649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8D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0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6B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4C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6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687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8E-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207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1E-07</w:t>
            </w:r>
          </w:p>
        </w:tc>
      </w:tr>
      <w:tr w:rsidR="00453E4F" w14:paraId="23A8AAE3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2A6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64134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748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E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475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84F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14A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4B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16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A8C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82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6A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C11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3D7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6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E67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E36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E80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</w:tr>
      <w:tr w:rsidR="00453E4F" w14:paraId="3B1E8E0E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7A3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0706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63B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E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DFA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261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30E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E0B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C16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40D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642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294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75B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8B8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8DA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818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2E7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86 </w:t>
            </w:r>
          </w:p>
        </w:tc>
      </w:tr>
      <w:tr w:rsidR="00453E4F" w14:paraId="098A753C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8E7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52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74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CNJ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A3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3F3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B4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7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DB3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569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28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D51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F34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F61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77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89E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68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7E-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44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</w:tr>
      <w:tr w:rsidR="00453E4F" w14:paraId="719E346A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422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3062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DDB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O1B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64A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78E-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51F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3E-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DE1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9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4FF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99E-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F1D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18E-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1AD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74E-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BF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0E-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C5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0E-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10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40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EED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477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27E-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560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453E4F" w14:paraId="72A04BED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B99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625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FC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1A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8CE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79A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7E-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89C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B6D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3EC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28E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5DD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BE9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B87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C4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13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25A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6E-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81C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70E-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0CB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6E-07</w:t>
            </w:r>
          </w:p>
        </w:tc>
      </w:tr>
      <w:tr w:rsidR="00453E4F" w14:paraId="62326B17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AAB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4723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5D2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1A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F1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1E-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DBA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8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DA7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2E-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412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7E-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5B6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6E-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D5D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8E-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54E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0E-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D3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29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98B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E90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29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49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E3F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1 </w:t>
            </w:r>
          </w:p>
        </w:tc>
      </w:tr>
      <w:tr w:rsidR="00453E4F" w14:paraId="67CAD134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49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501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DA3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LT1A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BAA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A61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7E-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17B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26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09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5EF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123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769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319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6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F9D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3E-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AFB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89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7D5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20E-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0F4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0E-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C68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5E-17</w:t>
            </w:r>
          </w:p>
        </w:tc>
      </w:tr>
      <w:tr w:rsidR="00453E4F" w14:paraId="2BF0E386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9F8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07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6CD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23B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914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250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EA5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FE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A66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DE2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D64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564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1FC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148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1C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D00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9 </w:t>
            </w:r>
          </w:p>
        </w:tc>
      </w:tr>
      <w:tr w:rsidR="00453E4F" w14:paraId="4C1B6E4E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5CC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201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0E1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7E-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777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3E-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45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16E-1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091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8E-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302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1E-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845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0E-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CEB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1E-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6AF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52E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7FA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5E-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A47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6E-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CE1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81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C5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34E-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D0C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88E-16</w:t>
            </w:r>
          </w:p>
        </w:tc>
      </w:tr>
      <w:tr w:rsidR="00453E4F" w14:paraId="0181ED55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794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2673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9BE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5B4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9E-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11D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A8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1E-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9F4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7E-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0E6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3E-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6F2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9E-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C35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2E-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26E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9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97B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A7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0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109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E6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1E-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ADC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</w:tr>
      <w:tr w:rsidR="00453E4F" w14:paraId="1BDF1582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810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1086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339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4F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CFA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B1B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FCA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0CB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347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F30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258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2DF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5E-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7EB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50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4E1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07E-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1FD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54E-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8AD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88E-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168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84E-10</w:t>
            </w:r>
          </w:p>
        </w:tc>
      </w:tr>
      <w:tr w:rsidR="00453E4F" w14:paraId="3E5AA6AD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D56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0931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743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4F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F4E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9E-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B99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5E-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1C9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4E-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B5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1E-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ECC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4E-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F0B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C0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51E-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13D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4E-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710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52E-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FE6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7E-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7B5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5E-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312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4E-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1F4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0E-46</w:t>
            </w:r>
          </w:p>
        </w:tc>
      </w:tr>
      <w:tr w:rsidR="00453E4F" w14:paraId="732D556A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1F2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81927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E38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A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A3C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2E-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FF8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46E-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A9E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8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5CB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5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734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987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09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35B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7E-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815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8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30C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3F2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9FB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4D0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EB8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</w:tr>
      <w:tr w:rsidR="00453E4F" w14:paraId="2489CDEC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B18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512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6E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19A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115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8E-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1CE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5E-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E19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4A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9F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412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5E-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08C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B0F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3624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D1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893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F99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044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</w:tr>
      <w:tr w:rsidR="00453E4F" w14:paraId="03B3BE64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A96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512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D57E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19A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01C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24E-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730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47E-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EF4B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C25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75E-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A43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5C1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9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F2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1E-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63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9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4EF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F28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29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CB9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1D3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:rsidR="00453E4F" w14:paraId="799D51D4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B0C9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1315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DA2C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19A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AAF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37E-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BB30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1E-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FFF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BDA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E976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2623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9E-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F77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4A1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C388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E41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1C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8E-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96B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9E-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D1E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453E4F" w14:paraId="4D60B222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1EF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0658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A16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D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C4A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20E-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465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28E-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40F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0E-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16A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70E-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0DD5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41E-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7B11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54E-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4172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2E-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9F6F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40E-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4A2D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5E-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8CE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4E-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F4C7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6E-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55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9E-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713A" w14:textId="77777777" w:rsidR="00453E4F" w:rsidRDefault="00CC2F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5E-23</w:t>
            </w:r>
          </w:p>
        </w:tc>
      </w:tr>
      <w:tr w:rsidR="006649C9" w14:paraId="3ACAD4C1" w14:textId="77777777" w:rsidTr="006649C9">
        <w:trPr>
          <w:trHeight w:val="288"/>
        </w:trPr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9EAA0E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051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EE9D8D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CNH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1EE21E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73E-4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D58613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1E-5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852D0A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5E-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1DC3EF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2E-4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F2767F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3E-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B8DBB2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00E-3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D13BA4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87E-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E9E5B5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24E-3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1E3695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67E-3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20C633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5E-3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6064BA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3E-3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04F104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6E-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ED7D4" w14:textId="77777777" w:rsidR="006649C9" w:rsidRDefault="006649C9" w:rsidP="006649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87E-42</w:t>
            </w:r>
          </w:p>
        </w:tc>
      </w:tr>
    </w:tbl>
    <w:p w14:paraId="1250C9F5" w14:textId="77777777" w:rsidR="00453E4F" w:rsidRDefault="00CC2FB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Bolded font indicates significant results.</w:t>
      </w:r>
    </w:p>
    <w:p w14:paraId="40606750" w14:textId="77777777" w:rsidR="00453E4F" w:rsidRDefault="00CC2FB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Abbreviations: EAS, East Asian; SAS, South Asian; EUR, European; AFR, African; AMR, American; CDX, Chinese Dai in Xishuangbanna, China; CHB, Han Chinese in Beijing, China; CHS, Southern Han Chinese, China; JPT, Japanese in Tokyo, Japan; KHV,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Kinh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Ho Chi Minh City; Vietnam; BEB, Bengali in Bangladesh; GIH, Gujarati Indian in Houston, Texas; ITU, Indian Telugu in the UK; PJL, Punjabi in Lahore, Pakistan; STU, Sri Lankan Tamil in the UK; CEU, Western European ancestry; FIN, Finnish in Finland; GBR, British in England and Scotland; IBS, Iberian populations in Spain; TSI,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Toscani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Italy; ACB, African Caribbeans in Barbados; ASW, African Ancestry in Southwest USA; ESN, Esan in Nigeria; GWD, Gambian in Western Divisions, The Gambia; LWK, Luhya in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Webuye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, Kenya; MSL, Mende in Sierra Leone; YRI, Yoruba in Ibadan, Nigeria; CLM, Colombian in Medellin, Colombia; MXL, Mexican Ancestry in Los Angeles, Colombia; PEL, Peruvian in Lima, Peru; PUR, Puerto Rican in Puerto Rico.</w:t>
      </w:r>
    </w:p>
    <w:p w14:paraId="4D684174" w14:textId="77777777" w:rsidR="00453E4F" w:rsidRDefault="00453E4F"/>
    <w:p w14:paraId="33A3CD5E" w14:textId="77777777" w:rsidR="00453E4F" w:rsidRDefault="00453E4F"/>
    <w:p w14:paraId="2E0A5AE7" w14:textId="77777777" w:rsidR="00171913" w:rsidRDefault="00171913"/>
    <w:p w14:paraId="5E4E1BE5" w14:textId="77777777" w:rsidR="00171913" w:rsidRDefault="00171913"/>
    <w:p w14:paraId="75910112" w14:textId="77777777" w:rsidR="00171913" w:rsidRDefault="00171913"/>
    <w:p w14:paraId="56E30A6C" w14:textId="77777777" w:rsidR="00171913" w:rsidRDefault="00171913"/>
    <w:p w14:paraId="5F13A6E0" w14:textId="77777777" w:rsidR="00171913" w:rsidRDefault="00171913"/>
    <w:p w14:paraId="0FF5D0D2" w14:textId="77777777" w:rsidR="00171913" w:rsidRDefault="00171913"/>
    <w:p w14:paraId="6458BBEA" w14:textId="77777777" w:rsidR="00171913" w:rsidRDefault="00171913"/>
    <w:p w14:paraId="3B2DDF9E" w14:textId="77777777" w:rsidR="00171913" w:rsidRDefault="00171913"/>
    <w:p w14:paraId="69E8818B" w14:textId="77777777" w:rsidR="00171913" w:rsidRDefault="00171913"/>
    <w:p w14:paraId="17BEA6D6" w14:textId="77777777" w:rsidR="00171913" w:rsidRDefault="00171913"/>
    <w:p w14:paraId="08132475" w14:textId="77777777" w:rsidR="00171913" w:rsidRDefault="00171913"/>
    <w:p w14:paraId="616A3F45" w14:textId="77777777" w:rsidR="00171913" w:rsidRDefault="00171913"/>
    <w:p w14:paraId="440A1EB2" w14:textId="77777777" w:rsidR="00171913" w:rsidRDefault="00171913"/>
    <w:p w14:paraId="53486A54" w14:textId="77777777" w:rsidR="00171913" w:rsidRDefault="00171913"/>
    <w:p w14:paraId="1C24064A" w14:textId="77777777" w:rsidR="00171913" w:rsidRDefault="00171913"/>
    <w:p w14:paraId="2D11FC55" w14:textId="77777777" w:rsidR="00171913" w:rsidRDefault="00171913"/>
    <w:p w14:paraId="260A0C3E" w14:textId="77777777" w:rsidR="00171913" w:rsidRDefault="00171913"/>
    <w:p w14:paraId="63BCEB25" w14:textId="77777777" w:rsidR="000923EB" w:rsidRDefault="000923EB">
      <w:pPr>
        <w:rPr>
          <w:rFonts w:ascii="Times New Roman" w:hAnsi="Times New Roman" w:cs="Times New Roman"/>
          <w:sz w:val="18"/>
          <w:szCs w:val="18"/>
        </w:rPr>
      </w:pPr>
    </w:p>
    <w:sectPr w:rsidR="000923EB" w:rsidSect="00B72F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970F8" w14:textId="77777777" w:rsidR="00862EC5" w:rsidRDefault="00862EC5" w:rsidP="006649C9">
      <w:r>
        <w:separator/>
      </w:r>
    </w:p>
  </w:endnote>
  <w:endnote w:type="continuationSeparator" w:id="0">
    <w:p w14:paraId="1997C35D" w14:textId="77777777" w:rsidR="00862EC5" w:rsidRDefault="00862EC5" w:rsidP="00664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2AD16" w14:textId="77777777" w:rsidR="00862EC5" w:rsidRDefault="00862EC5" w:rsidP="006649C9">
      <w:r>
        <w:separator/>
      </w:r>
    </w:p>
  </w:footnote>
  <w:footnote w:type="continuationSeparator" w:id="0">
    <w:p w14:paraId="5E5EF6A2" w14:textId="77777777" w:rsidR="00862EC5" w:rsidRDefault="00862EC5" w:rsidP="00664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3E4F"/>
    <w:rsid w:val="000923EB"/>
    <w:rsid w:val="000F252C"/>
    <w:rsid w:val="00137863"/>
    <w:rsid w:val="00171913"/>
    <w:rsid w:val="00285770"/>
    <w:rsid w:val="002B1217"/>
    <w:rsid w:val="00453E4F"/>
    <w:rsid w:val="00487C35"/>
    <w:rsid w:val="00503D3A"/>
    <w:rsid w:val="0051753D"/>
    <w:rsid w:val="0054426C"/>
    <w:rsid w:val="005A7FCE"/>
    <w:rsid w:val="005C635E"/>
    <w:rsid w:val="006649C9"/>
    <w:rsid w:val="0072134B"/>
    <w:rsid w:val="00862EC5"/>
    <w:rsid w:val="008D2524"/>
    <w:rsid w:val="008E561F"/>
    <w:rsid w:val="009573EE"/>
    <w:rsid w:val="00A32BFC"/>
    <w:rsid w:val="00A52326"/>
    <w:rsid w:val="00A80DA3"/>
    <w:rsid w:val="00A82CCF"/>
    <w:rsid w:val="00AE4162"/>
    <w:rsid w:val="00B37733"/>
    <w:rsid w:val="00B52A0B"/>
    <w:rsid w:val="00B72FA1"/>
    <w:rsid w:val="00C35B8D"/>
    <w:rsid w:val="00CC2FB1"/>
    <w:rsid w:val="00DF22CF"/>
    <w:rsid w:val="00E25A3D"/>
    <w:rsid w:val="00EB6A40"/>
    <w:rsid w:val="00EC0D70"/>
    <w:rsid w:val="00EE46AE"/>
    <w:rsid w:val="00F00027"/>
    <w:rsid w:val="00F57F69"/>
    <w:rsid w:val="00FD6D65"/>
    <w:rsid w:val="01EF31B6"/>
    <w:rsid w:val="03E53B44"/>
    <w:rsid w:val="3D315F46"/>
    <w:rsid w:val="667F1EDB"/>
    <w:rsid w:val="67EB15DA"/>
    <w:rsid w:val="719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8C6B80"/>
  <w15:docId w15:val="{94BDCA74-DC17-40EF-BF5D-013EAC726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64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649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64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649C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annotation reference"/>
    <w:basedOn w:val="a0"/>
    <w:rsid w:val="00171913"/>
    <w:rPr>
      <w:sz w:val="21"/>
      <w:szCs w:val="21"/>
    </w:rPr>
  </w:style>
  <w:style w:type="paragraph" w:styleId="a8">
    <w:name w:val="annotation text"/>
    <w:basedOn w:val="a"/>
    <w:link w:val="a9"/>
    <w:rsid w:val="00171913"/>
    <w:pPr>
      <w:jc w:val="left"/>
    </w:pPr>
  </w:style>
  <w:style w:type="character" w:customStyle="1" w:styleId="a9">
    <w:name w:val="批注文字 字符"/>
    <w:basedOn w:val="a0"/>
    <w:link w:val="a8"/>
    <w:rsid w:val="0017191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annotation subject"/>
    <w:basedOn w:val="a8"/>
    <w:next w:val="a8"/>
    <w:link w:val="ab"/>
    <w:rsid w:val="00171913"/>
    <w:rPr>
      <w:b/>
      <w:bCs/>
    </w:rPr>
  </w:style>
  <w:style w:type="character" w:customStyle="1" w:styleId="ab">
    <w:name w:val="批注主题 字符"/>
    <w:basedOn w:val="a9"/>
    <w:link w:val="aa"/>
    <w:rsid w:val="00171913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styleId="ac">
    <w:name w:val="Hyperlink"/>
    <w:basedOn w:val="a0"/>
    <w:uiPriority w:val="99"/>
    <w:unhideWhenUsed/>
    <w:rsid w:val="0054426C"/>
    <w:rPr>
      <w:color w:val="0563C1"/>
      <w:u w:val="single"/>
    </w:rPr>
  </w:style>
  <w:style w:type="character" w:styleId="ad">
    <w:name w:val="FollowedHyperlink"/>
    <w:basedOn w:val="a0"/>
    <w:uiPriority w:val="99"/>
    <w:unhideWhenUsed/>
    <w:rsid w:val="0054426C"/>
    <w:rPr>
      <w:color w:val="954F72"/>
      <w:u w:val="single"/>
    </w:rPr>
  </w:style>
  <w:style w:type="paragraph" w:customStyle="1" w:styleId="msonormal0">
    <w:name w:val="msonormal"/>
    <w:basedOn w:val="a"/>
    <w:rsid w:val="005442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54426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80DA3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5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0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1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60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6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9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8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2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1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1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2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0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1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0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50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4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4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6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0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0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3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9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1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14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093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0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45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93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40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26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4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44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7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82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03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4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17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33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5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4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579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4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7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36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06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96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6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447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27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12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94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05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07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5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27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5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053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702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5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4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0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0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35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8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21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0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7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9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6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6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56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82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28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13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71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1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0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1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9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376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9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31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74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5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1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2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4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02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90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2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02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0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3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5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3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937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99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64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44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7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3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0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6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95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80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35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12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2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290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9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62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48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06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90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5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87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133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40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6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05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15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75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4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2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2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9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75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8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1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3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8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6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68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5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5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7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0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1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23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934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0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11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46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86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85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6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956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6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53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62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0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6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4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77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066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724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2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723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88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5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1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846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3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11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68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9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1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0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5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224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272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5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32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1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611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9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72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6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1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68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2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6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00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02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6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61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83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4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0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03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2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151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73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807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4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1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5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43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3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819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6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32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41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6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543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05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9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30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35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67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9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385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8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729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8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4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5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839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39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61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3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0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37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14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5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91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1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2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1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17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32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3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8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4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077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2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62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62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3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4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161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75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5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32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5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7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7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2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5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237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4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8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3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93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5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1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67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0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1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9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73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4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7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8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310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53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6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5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824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20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1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6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19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8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942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1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566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9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653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58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1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81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5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93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7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43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3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90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5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59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8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3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66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0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94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1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9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843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86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4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53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5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0AEE2-F058-4D01-AD9E-86C840454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4</TotalTime>
  <Pages>7</Pages>
  <Words>2593</Words>
  <Characters>14782</Characters>
  <Application>Microsoft Office Word</Application>
  <DocSecurity>0</DocSecurity>
  <Lines>123</Lines>
  <Paragraphs>34</Paragraphs>
  <ScaleCrop>false</ScaleCrop>
  <Company/>
  <LinksUpToDate>false</LinksUpToDate>
  <CharactersWithSpaces>1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anqiu</dc:creator>
  <cp:lastModifiedBy>雨杰 栗</cp:lastModifiedBy>
  <cp:revision>56</cp:revision>
  <dcterms:created xsi:type="dcterms:W3CDTF">2022-03-29T01:46:00Z</dcterms:created>
  <dcterms:modified xsi:type="dcterms:W3CDTF">2024-03-1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49F617FEAE6A45F19B56A32266D5E5DF</vt:lpwstr>
  </property>
  <property fmtid="{D5CDD505-2E9C-101B-9397-08002B2CF9AE}" pid="4" name="GrammarlyDocumentId">
    <vt:lpwstr>4645e41034cde51c3d59236d0e1eb512e4133370d9df37b53b417102bbf7f74b</vt:lpwstr>
  </property>
</Properties>
</file>